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54CA50" w14:textId="582F9F52" w:rsidR="00333164" w:rsidRPr="00E24DD2" w:rsidRDefault="00333164" w:rsidP="00333164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E24DD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. </w:t>
      </w:r>
      <w:r w:rsidRPr="00E24D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FA results for WSAS based on subsample 4 (50% </w:t>
      </w:r>
      <w:r w:rsidRPr="00E24DD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E24DD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1</w:t>
      </w:r>
      <w:r w:rsidRPr="00E24D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50%</w:t>
      </w:r>
      <w:r w:rsidRPr="00E24DD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n</w:t>
      </w:r>
      <w:r w:rsidRPr="00E24DD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2</w:t>
      </w:r>
      <w:r w:rsidRPr="00E24DD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)</w:t>
      </w:r>
    </w:p>
    <w:tbl>
      <w:tblPr>
        <w:tblStyle w:val="PlainTable2"/>
        <w:tblpPr w:leftFromText="141" w:rightFromText="141" w:vertAnchor="text" w:horzAnchor="margin" w:tblpX="-39" w:tblpY="170"/>
        <w:tblW w:w="92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0"/>
        <w:gridCol w:w="1187"/>
        <w:gridCol w:w="1735"/>
        <w:gridCol w:w="1362"/>
        <w:gridCol w:w="1362"/>
        <w:gridCol w:w="1243"/>
      </w:tblGrid>
      <w:tr w:rsidR="00333164" w:rsidRPr="00E24DD2" w14:paraId="48AB1EE1" w14:textId="77777777" w:rsidTr="00E11F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F2F2F2" w:themeFill="background1" w:themeFillShade="F2"/>
          </w:tcPr>
          <w:p w14:paraId="64F4CF52" w14:textId="77777777" w:rsidR="00333164" w:rsidRPr="00E24DD2" w:rsidRDefault="00333164" w:rsidP="00E11F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D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1187" w:type="dxa"/>
            <w:shd w:val="clear" w:color="auto" w:fill="F2F2F2" w:themeFill="background1" w:themeFillShade="F2"/>
          </w:tcPr>
          <w:p w14:paraId="1EC25ECC" w14:textId="77777777" w:rsidR="00333164" w:rsidRPr="00E24DD2" w:rsidRDefault="00333164" w:rsidP="00E11F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DD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χ</w:t>
            </w:r>
            <w:r w:rsidRPr="00E24D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35" w:type="dxa"/>
            <w:shd w:val="clear" w:color="auto" w:fill="F2F2F2" w:themeFill="background1" w:themeFillShade="F2"/>
          </w:tcPr>
          <w:p w14:paraId="21BB8211" w14:textId="77777777" w:rsidR="00333164" w:rsidRPr="00E24DD2" w:rsidRDefault="00333164" w:rsidP="00E11FC6">
            <w:pPr>
              <w:pStyle w:val="NormalWeb"/>
              <w:spacing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24DD2">
              <w:t xml:space="preserve">RMSEA </w:t>
            </w:r>
          </w:p>
          <w:p w14:paraId="3179845E" w14:textId="77777777" w:rsidR="00333164" w:rsidRPr="00E24DD2" w:rsidRDefault="00333164" w:rsidP="00E11F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DD2">
              <w:rPr>
                <w:rFonts w:ascii="Times New Roman" w:hAnsi="Times New Roman" w:cs="Times New Roman"/>
                <w:sz w:val="24"/>
                <w:szCs w:val="24"/>
              </w:rPr>
              <w:t>[90% CI]</w:t>
            </w:r>
          </w:p>
        </w:tc>
        <w:tc>
          <w:tcPr>
            <w:tcW w:w="1362" w:type="dxa"/>
            <w:shd w:val="clear" w:color="auto" w:fill="F2F2F2" w:themeFill="background1" w:themeFillShade="F2"/>
          </w:tcPr>
          <w:p w14:paraId="1DD7DAD9" w14:textId="77777777" w:rsidR="00333164" w:rsidRPr="00E24DD2" w:rsidRDefault="00333164" w:rsidP="00E11F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D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LI</w:t>
            </w:r>
          </w:p>
        </w:tc>
        <w:tc>
          <w:tcPr>
            <w:tcW w:w="1362" w:type="dxa"/>
            <w:shd w:val="clear" w:color="auto" w:fill="F2F2F2" w:themeFill="background1" w:themeFillShade="F2"/>
          </w:tcPr>
          <w:p w14:paraId="7CF3825B" w14:textId="77777777" w:rsidR="00333164" w:rsidRPr="00E24DD2" w:rsidRDefault="00333164" w:rsidP="00E11F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D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FI</w:t>
            </w:r>
          </w:p>
        </w:tc>
        <w:tc>
          <w:tcPr>
            <w:tcW w:w="1243" w:type="dxa"/>
            <w:shd w:val="clear" w:color="auto" w:fill="F2F2F2" w:themeFill="background1" w:themeFillShade="F2"/>
          </w:tcPr>
          <w:p w14:paraId="24DCE0DC" w14:textId="77777777" w:rsidR="00333164" w:rsidRPr="00E24DD2" w:rsidRDefault="00333164" w:rsidP="00E11F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D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MR</w:t>
            </w:r>
          </w:p>
        </w:tc>
      </w:tr>
      <w:tr w:rsidR="00333164" w:rsidRPr="00E24DD2" w14:paraId="5D6836DA" w14:textId="77777777" w:rsidTr="00E11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</w:tcPr>
          <w:p w14:paraId="67CC781A" w14:textId="77777777" w:rsidR="00333164" w:rsidRPr="00E24DD2" w:rsidRDefault="00333164" w:rsidP="00E11FC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24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Model </w:t>
            </w:r>
          </w:p>
        </w:tc>
        <w:tc>
          <w:tcPr>
            <w:tcW w:w="1187" w:type="dxa"/>
          </w:tcPr>
          <w:p w14:paraId="2A285989" w14:textId="77777777" w:rsidR="00333164" w:rsidRPr="00E24DD2" w:rsidRDefault="00333164" w:rsidP="00E11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D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.36*</w:t>
            </w:r>
          </w:p>
        </w:tc>
        <w:tc>
          <w:tcPr>
            <w:tcW w:w="1735" w:type="dxa"/>
          </w:tcPr>
          <w:p w14:paraId="68FF994F" w14:textId="77777777" w:rsidR="00333164" w:rsidRPr="00E24DD2" w:rsidRDefault="00333164" w:rsidP="00E11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DD2">
              <w:rPr>
                <w:rFonts w:ascii="Times New Roman" w:hAnsi="Times New Roman" w:cs="Times New Roman"/>
                <w:sz w:val="24"/>
                <w:szCs w:val="24"/>
              </w:rPr>
              <w:t>.12 [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24DD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24DD2">
              <w:rPr>
                <w:rFonts w:ascii="Times New Roman" w:hAnsi="Times New Roman" w:cs="Times New Roman"/>
                <w:sz w:val="24"/>
                <w:szCs w:val="24"/>
              </w:rPr>
              <w:t>.14]</w:t>
            </w:r>
          </w:p>
        </w:tc>
        <w:tc>
          <w:tcPr>
            <w:tcW w:w="1362" w:type="dxa"/>
          </w:tcPr>
          <w:p w14:paraId="30A962E9" w14:textId="77777777" w:rsidR="00333164" w:rsidRPr="00E24DD2" w:rsidRDefault="00333164" w:rsidP="00E11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D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1</w:t>
            </w:r>
          </w:p>
        </w:tc>
        <w:tc>
          <w:tcPr>
            <w:tcW w:w="1362" w:type="dxa"/>
          </w:tcPr>
          <w:p w14:paraId="6D445E1B" w14:textId="77777777" w:rsidR="00333164" w:rsidRPr="00E24DD2" w:rsidRDefault="00333164" w:rsidP="00E11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D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5</w:t>
            </w:r>
          </w:p>
        </w:tc>
        <w:tc>
          <w:tcPr>
            <w:tcW w:w="1243" w:type="dxa"/>
          </w:tcPr>
          <w:p w14:paraId="72DB2D5D" w14:textId="77777777" w:rsidR="00333164" w:rsidRPr="00E24DD2" w:rsidRDefault="00333164" w:rsidP="00E11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D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</w:t>
            </w:r>
          </w:p>
        </w:tc>
      </w:tr>
      <w:tr w:rsidR="00333164" w:rsidRPr="00E24DD2" w14:paraId="1E94FDF0" w14:textId="77777777" w:rsidTr="00E11FC6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</w:tcPr>
          <w:p w14:paraId="020D42F5" w14:textId="77777777" w:rsidR="00333164" w:rsidRPr="00E24DD2" w:rsidRDefault="00333164" w:rsidP="00E11FC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24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1187" w:type="dxa"/>
          </w:tcPr>
          <w:p w14:paraId="51CE6AD9" w14:textId="77777777" w:rsidR="00333164" w:rsidRPr="00E24DD2" w:rsidRDefault="00333164" w:rsidP="00E11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D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49*</w:t>
            </w:r>
          </w:p>
        </w:tc>
        <w:tc>
          <w:tcPr>
            <w:tcW w:w="1735" w:type="dxa"/>
          </w:tcPr>
          <w:p w14:paraId="76E5E95D" w14:textId="77777777" w:rsidR="00333164" w:rsidRPr="00E24DD2" w:rsidRDefault="00333164" w:rsidP="00E11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DD2">
              <w:rPr>
                <w:rFonts w:ascii="Times New Roman" w:hAnsi="Times New Roman" w:cs="Times New Roman"/>
                <w:sz w:val="24"/>
                <w:szCs w:val="24"/>
              </w:rPr>
              <w:t>.05 [.03 – .07]</w:t>
            </w:r>
          </w:p>
        </w:tc>
        <w:tc>
          <w:tcPr>
            <w:tcW w:w="1362" w:type="dxa"/>
          </w:tcPr>
          <w:p w14:paraId="6D368028" w14:textId="77777777" w:rsidR="00333164" w:rsidRPr="00E24DD2" w:rsidRDefault="00333164" w:rsidP="00E11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D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9</w:t>
            </w:r>
          </w:p>
        </w:tc>
        <w:tc>
          <w:tcPr>
            <w:tcW w:w="1362" w:type="dxa"/>
          </w:tcPr>
          <w:p w14:paraId="5EDF639C" w14:textId="77777777" w:rsidR="00333164" w:rsidRPr="00E24DD2" w:rsidRDefault="00333164" w:rsidP="00E11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D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9</w:t>
            </w:r>
          </w:p>
        </w:tc>
        <w:tc>
          <w:tcPr>
            <w:tcW w:w="1243" w:type="dxa"/>
          </w:tcPr>
          <w:p w14:paraId="3AFD32DC" w14:textId="77777777" w:rsidR="00333164" w:rsidRPr="00E24DD2" w:rsidRDefault="00333164" w:rsidP="00E11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D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</w:t>
            </w:r>
          </w:p>
        </w:tc>
      </w:tr>
    </w:tbl>
    <w:p w14:paraId="42E8670E" w14:textId="77777777" w:rsidR="00333164" w:rsidRPr="00E24DD2" w:rsidRDefault="00333164" w:rsidP="0033316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4DD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e</w:t>
      </w:r>
      <w:r w:rsidRPr="00E24D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WSAS = The Work and Social Adjustment Scale;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7168F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 xml:space="preserve"> </w:t>
      </w:r>
      <w:r w:rsidRPr="00E24D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1787; * </w:t>
      </w:r>
      <w:r w:rsidRPr="00E24DD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24DD2">
        <w:rPr>
          <w:rFonts w:ascii="Times New Roman" w:hAnsi="Times New Roman" w:cs="Times New Roman"/>
          <w:sz w:val="24"/>
          <w:szCs w:val="24"/>
        </w:rPr>
        <w:t xml:space="preserve"> &lt;.001; RMSEA = Root Mean Square Error of Approximation; TLI = </w:t>
      </w:r>
      <w:r w:rsidRPr="00E24DD2">
        <w:rPr>
          <w:rFonts w:ascii="Times New Roman" w:hAnsi="Times New Roman" w:cs="Times New Roman"/>
          <w:color w:val="000000" w:themeColor="text1"/>
          <w:sz w:val="24"/>
          <w:szCs w:val="24"/>
        </w:rPr>
        <w:t>Tucker-Lewis Index</w:t>
      </w:r>
      <w:r w:rsidRPr="00E24DD2">
        <w:rPr>
          <w:rFonts w:ascii="Times New Roman" w:hAnsi="Times New Roman" w:cs="Times New Roman"/>
          <w:sz w:val="24"/>
          <w:szCs w:val="24"/>
        </w:rPr>
        <w:t xml:space="preserve">; CFI = </w:t>
      </w:r>
      <w:r w:rsidRPr="00E24DD2">
        <w:rPr>
          <w:rFonts w:ascii="Times New Roman" w:hAnsi="Times New Roman" w:cs="Times New Roman"/>
          <w:color w:val="000000" w:themeColor="text1"/>
          <w:sz w:val="24"/>
          <w:szCs w:val="24"/>
        </w:rPr>
        <w:t>The Comparative Fit Index. Model 2 includes a correlation between components 3 and 5.</w:t>
      </w:r>
    </w:p>
    <w:p w14:paraId="57FFDED2" w14:textId="77777777" w:rsidR="005474CA" w:rsidRDefault="005474CA" w:rsidP="00333164">
      <w:pPr>
        <w:spacing w:line="240" w:lineRule="auto"/>
      </w:pPr>
    </w:p>
    <w:sectPr w:rsidR="005474CA" w:rsidSect="009448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164"/>
    <w:rsid w:val="00091E01"/>
    <w:rsid w:val="000B5293"/>
    <w:rsid w:val="002B0BE7"/>
    <w:rsid w:val="00322746"/>
    <w:rsid w:val="00333164"/>
    <w:rsid w:val="005474CA"/>
    <w:rsid w:val="0055414E"/>
    <w:rsid w:val="00577460"/>
    <w:rsid w:val="0094487C"/>
    <w:rsid w:val="00B20D56"/>
    <w:rsid w:val="00E11FC6"/>
    <w:rsid w:val="00FC2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9CEBA90"/>
  <w15:chartTrackingRefBased/>
  <w15:docId w15:val="{3E2D4AFA-6AC0-4151-B9BC-885183351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164"/>
    <w:rPr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31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31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31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31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31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1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31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31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31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31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31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31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31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31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31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31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31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31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31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31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31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31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31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31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31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31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31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31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316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33164"/>
    <w:pPr>
      <w:spacing w:after="0" w:line="240" w:lineRule="auto"/>
    </w:pPr>
    <w:rPr>
      <w:kern w:val="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3331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357</Characters>
  <Application>Microsoft Office Word</Application>
  <DocSecurity>0</DocSecurity>
  <Lines>23</Lines>
  <Paragraphs>25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Lundqvist</dc:creator>
  <cp:keywords/>
  <dc:description/>
  <cp:lastModifiedBy>Jakob Lundqvist</cp:lastModifiedBy>
  <cp:revision>3</cp:revision>
  <dcterms:created xsi:type="dcterms:W3CDTF">2024-10-01T12:07:00Z</dcterms:created>
  <dcterms:modified xsi:type="dcterms:W3CDTF">2024-10-01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9a1439-3c9e-4fcd-af63-7f5b148ea6d1</vt:lpwstr>
  </property>
</Properties>
</file>